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EDC" w:rsidRDefault="0026612E">
      <w:pPr>
        <w:rPr>
          <w:rFonts w:ascii="Arial" w:hAnsi="Arial" w:cs="Arial"/>
        </w:rPr>
      </w:pPr>
      <w:bookmarkStart w:id="0" w:name="_GoBack"/>
      <w:bookmarkEnd w:id="0"/>
      <w:r w:rsidRPr="0026612E">
        <w:rPr>
          <w:rFonts w:ascii="Arial" w:hAnsi="Arial" w:cs="Arial"/>
          <w:b/>
        </w:rPr>
        <w:t xml:space="preserve">Supplemental Table </w:t>
      </w:r>
      <w:r w:rsidR="001408E0">
        <w:rPr>
          <w:rFonts w:ascii="Arial" w:hAnsi="Arial" w:cs="Arial"/>
          <w:b/>
        </w:rPr>
        <w:t>S</w:t>
      </w:r>
      <w:r w:rsidRPr="0026612E">
        <w:rPr>
          <w:rFonts w:ascii="Arial" w:hAnsi="Arial" w:cs="Arial"/>
          <w:b/>
        </w:rPr>
        <w:t xml:space="preserve">1: </w:t>
      </w:r>
      <w:r w:rsidRPr="0026612E">
        <w:rPr>
          <w:rFonts w:ascii="Arial" w:hAnsi="Arial" w:cs="Arial"/>
        </w:rPr>
        <w:t>Patient´s characteristics and genomic breakpoint positions</w:t>
      </w:r>
    </w:p>
    <w:tbl>
      <w:tblPr>
        <w:tblW w:w="8900" w:type="dxa"/>
        <w:tblInd w:w="108" w:type="dxa"/>
        <w:tblLook w:val="04A0" w:firstRow="1" w:lastRow="0" w:firstColumn="1" w:lastColumn="0" w:noHBand="0" w:noVBand="1"/>
      </w:tblPr>
      <w:tblGrid>
        <w:gridCol w:w="1300"/>
        <w:gridCol w:w="2120"/>
        <w:gridCol w:w="1080"/>
        <w:gridCol w:w="2180"/>
        <w:gridCol w:w="2220"/>
      </w:tblGrid>
      <w:tr w:rsidR="0026612E" w:rsidRPr="0026612E" w:rsidTr="0026612E">
        <w:trPr>
          <w:trHeight w:val="43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12E" w:rsidRPr="0026612E" w:rsidRDefault="0026612E" w:rsidP="00266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12E" w:rsidRPr="0026612E" w:rsidRDefault="0026612E" w:rsidP="00266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12E" w:rsidRPr="0026612E" w:rsidRDefault="0026612E" w:rsidP="00266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5F4FF2" w:rsidRDefault="0026612E" w:rsidP="002661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61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Genomic breakpoint position </w:t>
            </w:r>
          </w:p>
          <w:p w:rsidR="0026612E" w:rsidRPr="0026612E" w:rsidRDefault="0026612E" w:rsidP="002661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61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UCSC gene bank GRCh37/hg19)</w:t>
            </w:r>
          </w:p>
        </w:tc>
      </w:tr>
      <w:tr w:rsidR="0026612E" w:rsidRPr="0026612E" w:rsidTr="0026612E">
        <w:trPr>
          <w:trHeight w:val="495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6612E" w:rsidRPr="0026612E" w:rsidRDefault="0026612E" w:rsidP="002661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6612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PN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6612E" w:rsidRPr="0026612E" w:rsidRDefault="0026612E" w:rsidP="002661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61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at diagnosis [years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6612E" w:rsidRPr="0026612E" w:rsidRDefault="004E193E" w:rsidP="004E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6612E" w:rsidRPr="0026612E" w:rsidRDefault="0026612E" w:rsidP="002661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61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CR</w:t>
            </w:r>
            <w:r w:rsidRPr="002661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hr22: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6612E" w:rsidRPr="0026612E" w:rsidRDefault="0026612E" w:rsidP="002661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61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BL1</w:t>
            </w:r>
            <w:r w:rsidRPr="002661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hr9:</w:t>
            </w:r>
          </w:p>
        </w:tc>
      </w:tr>
      <w:tr w:rsidR="00902580" w:rsidRPr="0026612E" w:rsidTr="001A0971">
        <w:trPr>
          <w:trHeight w:hRule="exact" w:val="284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 w:rsidP="001A09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 w:rsidP="001A09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 w:rsidP="001A09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 w:rsidP="001A09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1 838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 w:rsidP="001A09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87 49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1 84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21 357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1 88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39 311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1 9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2 99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1 9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0 41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1 93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13 983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1 95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06 317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1 97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46 922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1 98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16 917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1 98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23 547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1 99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6 15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1 99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20 42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1 99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38 995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0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93 845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08 301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11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06 853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12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02 896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13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76 28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15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37 395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17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00 75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18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15 09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21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81 80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24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32 311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24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0 85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24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70 78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26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24 933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26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28 267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27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44 16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28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70 586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28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84 576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28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24 057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3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31 70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3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18 23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32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0 093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32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06 442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32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93 975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32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43 49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32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14 603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32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0 541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33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36 70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34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2 32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35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00 271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4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35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29 915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35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28 49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36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89 62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36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15 28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37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77 251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4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24 37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43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22 30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45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24 36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46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03 18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49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47 115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5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96 77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5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46 08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51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4 04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51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84 69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51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42 66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55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0 997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55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89 84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56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14 22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57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89 957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57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59 793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58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3 672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58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14 12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6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20 34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66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1 10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7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86 163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73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28 96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76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76 171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78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26 841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81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04 19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82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1 04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82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81 95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84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58 77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87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31 43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87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69 375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92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20 423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97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93 375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2 99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13 85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0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60 327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03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06 71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05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63 49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09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59 93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09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00 61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1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94 46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11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9 915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12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6 86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12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94 482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13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29 625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9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14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0 21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15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9 905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15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25 331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15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25 331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16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11 235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16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94 511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16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48 487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17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20 52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2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56 65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21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33 827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24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70 251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29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74 686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31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6 46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32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04 782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33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37 03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35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01 86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36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38 627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37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67 60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37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3 35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38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95 482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39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52 41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39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66 186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41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09 60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42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51 603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44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26 365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45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19 93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53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04 47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53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62 417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55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1 11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56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31 74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58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57 152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58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14 775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6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23 393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61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69 91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64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06 071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71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74 522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72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65 01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74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7 92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78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15 93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8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47 32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83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50 031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83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97 44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86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09 89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87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14 487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88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51 897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89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27 563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9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88 08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3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93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93 486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95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19 16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97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3 10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98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11 06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3 99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88 193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01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61 06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06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04 656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07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13 155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1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27 053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13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69 903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16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11 59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17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28 886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17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01 807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2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03 70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22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84 78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23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42 322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27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05 195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35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33 79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35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96 89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37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6 211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4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77 312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42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71 97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44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41 296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45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06 57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51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8 34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53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18 12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54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04 27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57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07 565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58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33 31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58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01 25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58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62 301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59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9 843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6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87 60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64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1 574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66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24 14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72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60 249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72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591 620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72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726 723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74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57 587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77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37 666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8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67 088</w:t>
            </w:r>
          </w:p>
        </w:tc>
      </w:tr>
      <w:tr w:rsidR="00902580" w:rsidRPr="0026612E" w:rsidTr="00491FE6">
        <w:trPr>
          <w:trHeight w:hRule="exact" w:val="284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580" w:rsidRDefault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634 81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580" w:rsidRDefault="00902580" w:rsidP="009025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622 085</w:t>
            </w:r>
          </w:p>
        </w:tc>
      </w:tr>
    </w:tbl>
    <w:p w:rsidR="0026612E" w:rsidRPr="0026612E" w:rsidRDefault="0026612E" w:rsidP="0026612E">
      <w:pPr>
        <w:rPr>
          <w:rFonts w:ascii="Arial" w:hAnsi="Arial" w:cs="Arial"/>
          <w:sz w:val="18"/>
          <w:szCs w:val="18"/>
          <w:lang w:val="de-DE"/>
        </w:rPr>
      </w:pPr>
    </w:p>
    <w:sectPr w:rsidR="0026612E" w:rsidRPr="0026612E" w:rsidSect="0026612E">
      <w:pgSz w:w="12240" w:h="15840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12E"/>
    <w:rsid w:val="001408E0"/>
    <w:rsid w:val="001A0971"/>
    <w:rsid w:val="0026612E"/>
    <w:rsid w:val="004230CE"/>
    <w:rsid w:val="004E193E"/>
    <w:rsid w:val="005F4FF2"/>
    <w:rsid w:val="00813504"/>
    <w:rsid w:val="00902580"/>
    <w:rsid w:val="00B118F9"/>
    <w:rsid w:val="00D0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1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8</Words>
  <Characters>5466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6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umbholz, Manuela</dc:creator>
  <cp:lastModifiedBy>Krumbholz, Manuela</cp:lastModifiedBy>
  <cp:revision>2</cp:revision>
  <dcterms:created xsi:type="dcterms:W3CDTF">2018-12-15T09:38:00Z</dcterms:created>
  <dcterms:modified xsi:type="dcterms:W3CDTF">2018-12-15T09:38:00Z</dcterms:modified>
</cp:coreProperties>
</file>